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3BE60" w14:textId="77777777" w:rsidR="0001556C" w:rsidRDefault="0001556C" w:rsidP="0001556C">
      <w:pPr>
        <w:pStyle w:val="Caption"/>
        <w:spacing w:after="0"/>
        <w:contextualSpacing/>
        <w:rPr>
          <w:color w:val="000000" w:themeColor="text1"/>
          <w:sz w:val="22"/>
          <w:szCs w:val="22"/>
        </w:rPr>
      </w:pPr>
      <w:r w:rsidRPr="00CA5DBC">
        <w:rPr>
          <w:color w:val="000000" w:themeColor="text1"/>
          <w:sz w:val="22"/>
          <w:szCs w:val="22"/>
        </w:rPr>
        <w:t>Figure 3. Framework analysis thematic categories</w:t>
      </w:r>
    </w:p>
    <w:p w14:paraId="05F2DABA" w14:textId="50BDCC50" w:rsidR="0001556C" w:rsidRPr="0001556C" w:rsidRDefault="0001556C" w:rsidP="0001556C">
      <w:pPr>
        <w:rPr>
          <w:lang w:val="en-US"/>
        </w:rPr>
      </w:pPr>
      <w:r>
        <w:rPr>
          <w:noProof/>
        </w:rPr>
        <w:drawing>
          <wp:inline distT="0" distB="0" distL="0" distR="0" wp14:anchorId="1C54027D" wp14:editId="5DF03EB0">
            <wp:extent cx="5289550" cy="3333750"/>
            <wp:effectExtent l="0" t="0" r="6350" b="6350"/>
            <wp:docPr id="4941321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19F6DD-BFC2-4803-7023-65EF50019E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0EF94FE" w14:textId="77777777" w:rsidR="0001556C" w:rsidRDefault="0001556C"/>
    <w:sectPr w:rsidR="0001556C" w:rsidSect="00A5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DE"/>
    <w:rsid w:val="00001D99"/>
    <w:rsid w:val="000055D7"/>
    <w:rsid w:val="000117B7"/>
    <w:rsid w:val="0001556C"/>
    <w:rsid w:val="00015B93"/>
    <w:rsid w:val="00062112"/>
    <w:rsid w:val="00077A94"/>
    <w:rsid w:val="00077FA4"/>
    <w:rsid w:val="00084808"/>
    <w:rsid w:val="000A0AFA"/>
    <w:rsid w:val="000A24BF"/>
    <w:rsid w:val="000B64DA"/>
    <w:rsid w:val="000C4373"/>
    <w:rsid w:val="000C5943"/>
    <w:rsid w:val="000C699D"/>
    <w:rsid w:val="000E5F54"/>
    <w:rsid w:val="000E7533"/>
    <w:rsid w:val="000F1A90"/>
    <w:rsid w:val="001019B7"/>
    <w:rsid w:val="0010636D"/>
    <w:rsid w:val="001176F9"/>
    <w:rsid w:val="00134E06"/>
    <w:rsid w:val="001429C9"/>
    <w:rsid w:val="00146AF4"/>
    <w:rsid w:val="00153F04"/>
    <w:rsid w:val="00166C67"/>
    <w:rsid w:val="00170813"/>
    <w:rsid w:val="00195AF1"/>
    <w:rsid w:val="001B2161"/>
    <w:rsid w:val="001B6CDE"/>
    <w:rsid w:val="001B6DFC"/>
    <w:rsid w:val="001C199B"/>
    <w:rsid w:val="001D13C1"/>
    <w:rsid w:val="001D6300"/>
    <w:rsid w:val="001F0D39"/>
    <w:rsid w:val="001F14D4"/>
    <w:rsid w:val="001F4C75"/>
    <w:rsid w:val="00205CBA"/>
    <w:rsid w:val="00214A3D"/>
    <w:rsid w:val="00224596"/>
    <w:rsid w:val="00232497"/>
    <w:rsid w:val="00236804"/>
    <w:rsid w:val="00244523"/>
    <w:rsid w:val="00254084"/>
    <w:rsid w:val="0026103C"/>
    <w:rsid w:val="00261A4D"/>
    <w:rsid w:val="00274952"/>
    <w:rsid w:val="00274B30"/>
    <w:rsid w:val="00283861"/>
    <w:rsid w:val="00286430"/>
    <w:rsid w:val="002927BE"/>
    <w:rsid w:val="00292926"/>
    <w:rsid w:val="002966A5"/>
    <w:rsid w:val="002966BD"/>
    <w:rsid w:val="002A2C80"/>
    <w:rsid w:val="002A58DD"/>
    <w:rsid w:val="002B0737"/>
    <w:rsid w:val="002F358C"/>
    <w:rsid w:val="002F60DF"/>
    <w:rsid w:val="00300F7E"/>
    <w:rsid w:val="00313F76"/>
    <w:rsid w:val="0031722E"/>
    <w:rsid w:val="00320091"/>
    <w:rsid w:val="00321962"/>
    <w:rsid w:val="0033053B"/>
    <w:rsid w:val="00334B5B"/>
    <w:rsid w:val="00340210"/>
    <w:rsid w:val="00342DEB"/>
    <w:rsid w:val="00344646"/>
    <w:rsid w:val="00385E94"/>
    <w:rsid w:val="00390305"/>
    <w:rsid w:val="0039755E"/>
    <w:rsid w:val="003A14CB"/>
    <w:rsid w:val="003A5835"/>
    <w:rsid w:val="003D3578"/>
    <w:rsid w:val="003D5D53"/>
    <w:rsid w:val="003E1F29"/>
    <w:rsid w:val="003E3C5B"/>
    <w:rsid w:val="003F0EB7"/>
    <w:rsid w:val="003F26B8"/>
    <w:rsid w:val="004122E2"/>
    <w:rsid w:val="00414BDF"/>
    <w:rsid w:val="00425E64"/>
    <w:rsid w:val="00431C48"/>
    <w:rsid w:val="00432F74"/>
    <w:rsid w:val="00445B8C"/>
    <w:rsid w:val="004671F1"/>
    <w:rsid w:val="00477F3F"/>
    <w:rsid w:val="00487190"/>
    <w:rsid w:val="004A2944"/>
    <w:rsid w:val="004A51A7"/>
    <w:rsid w:val="004B74D1"/>
    <w:rsid w:val="004C0795"/>
    <w:rsid w:val="004D7924"/>
    <w:rsid w:val="004E7BA0"/>
    <w:rsid w:val="004E7D9E"/>
    <w:rsid w:val="0050771E"/>
    <w:rsid w:val="00511F73"/>
    <w:rsid w:val="005121BF"/>
    <w:rsid w:val="0052546D"/>
    <w:rsid w:val="00534287"/>
    <w:rsid w:val="00535258"/>
    <w:rsid w:val="005417EE"/>
    <w:rsid w:val="005427DB"/>
    <w:rsid w:val="005501CC"/>
    <w:rsid w:val="005551C6"/>
    <w:rsid w:val="005600BF"/>
    <w:rsid w:val="00564326"/>
    <w:rsid w:val="00573EA6"/>
    <w:rsid w:val="00577805"/>
    <w:rsid w:val="00577919"/>
    <w:rsid w:val="005835F7"/>
    <w:rsid w:val="005844AE"/>
    <w:rsid w:val="0059726F"/>
    <w:rsid w:val="005A115E"/>
    <w:rsid w:val="005A15B5"/>
    <w:rsid w:val="005A2DDC"/>
    <w:rsid w:val="005B262B"/>
    <w:rsid w:val="005B5529"/>
    <w:rsid w:val="005B5EA8"/>
    <w:rsid w:val="005C1390"/>
    <w:rsid w:val="005C671B"/>
    <w:rsid w:val="005F1B30"/>
    <w:rsid w:val="00600D81"/>
    <w:rsid w:val="00605134"/>
    <w:rsid w:val="0060599A"/>
    <w:rsid w:val="00614CDB"/>
    <w:rsid w:val="00616DBD"/>
    <w:rsid w:val="00622447"/>
    <w:rsid w:val="00631169"/>
    <w:rsid w:val="00634D52"/>
    <w:rsid w:val="00641740"/>
    <w:rsid w:val="00660806"/>
    <w:rsid w:val="006740B3"/>
    <w:rsid w:val="0069110F"/>
    <w:rsid w:val="006A2BEC"/>
    <w:rsid w:val="006A64F9"/>
    <w:rsid w:val="006B06E5"/>
    <w:rsid w:val="006B0CAD"/>
    <w:rsid w:val="006B3FDA"/>
    <w:rsid w:val="006B7F87"/>
    <w:rsid w:val="006C6EF2"/>
    <w:rsid w:val="006D020E"/>
    <w:rsid w:val="006D1529"/>
    <w:rsid w:val="006D2E81"/>
    <w:rsid w:val="006E670F"/>
    <w:rsid w:val="006F5ADE"/>
    <w:rsid w:val="00720C42"/>
    <w:rsid w:val="00725FA2"/>
    <w:rsid w:val="007260BC"/>
    <w:rsid w:val="00734E57"/>
    <w:rsid w:val="00736B74"/>
    <w:rsid w:val="00745512"/>
    <w:rsid w:val="00745B7A"/>
    <w:rsid w:val="00751F75"/>
    <w:rsid w:val="00774044"/>
    <w:rsid w:val="00780B84"/>
    <w:rsid w:val="007A1188"/>
    <w:rsid w:val="007A20B4"/>
    <w:rsid w:val="007A530F"/>
    <w:rsid w:val="007B0B99"/>
    <w:rsid w:val="007B5552"/>
    <w:rsid w:val="007C5DA7"/>
    <w:rsid w:val="007D0280"/>
    <w:rsid w:val="007D2AF3"/>
    <w:rsid w:val="00804AF8"/>
    <w:rsid w:val="00804DF7"/>
    <w:rsid w:val="00807B1A"/>
    <w:rsid w:val="0081047C"/>
    <w:rsid w:val="00820120"/>
    <w:rsid w:val="00821686"/>
    <w:rsid w:val="00826679"/>
    <w:rsid w:val="00826949"/>
    <w:rsid w:val="00833C14"/>
    <w:rsid w:val="008344CA"/>
    <w:rsid w:val="00846C2F"/>
    <w:rsid w:val="00847451"/>
    <w:rsid w:val="00872334"/>
    <w:rsid w:val="00872659"/>
    <w:rsid w:val="00873B68"/>
    <w:rsid w:val="0089369A"/>
    <w:rsid w:val="008A070E"/>
    <w:rsid w:val="008A3FF1"/>
    <w:rsid w:val="008B3DB1"/>
    <w:rsid w:val="008C175E"/>
    <w:rsid w:val="008C3710"/>
    <w:rsid w:val="008C5780"/>
    <w:rsid w:val="008D26CA"/>
    <w:rsid w:val="008E26EC"/>
    <w:rsid w:val="00900F07"/>
    <w:rsid w:val="00901A12"/>
    <w:rsid w:val="00904EB5"/>
    <w:rsid w:val="009057F8"/>
    <w:rsid w:val="00906AEA"/>
    <w:rsid w:val="00910118"/>
    <w:rsid w:val="0091716D"/>
    <w:rsid w:val="00920B3E"/>
    <w:rsid w:val="00930E1F"/>
    <w:rsid w:val="0094400B"/>
    <w:rsid w:val="0095017E"/>
    <w:rsid w:val="009563AE"/>
    <w:rsid w:val="0096145E"/>
    <w:rsid w:val="00991673"/>
    <w:rsid w:val="00991E48"/>
    <w:rsid w:val="009A202F"/>
    <w:rsid w:val="009A2B5A"/>
    <w:rsid w:val="009B043D"/>
    <w:rsid w:val="009B4B13"/>
    <w:rsid w:val="009B6EF9"/>
    <w:rsid w:val="009C1855"/>
    <w:rsid w:val="009C19F7"/>
    <w:rsid w:val="009D2C6D"/>
    <w:rsid w:val="009D40C4"/>
    <w:rsid w:val="009D4303"/>
    <w:rsid w:val="009D516D"/>
    <w:rsid w:val="009D6CD4"/>
    <w:rsid w:val="009E46EB"/>
    <w:rsid w:val="009F3A1D"/>
    <w:rsid w:val="00A1296B"/>
    <w:rsid w:val="00A15458"/>
    <w:rsid w:val="00A173EF"/>
    <w:rsid w:val="00A2200C"/>
    <w:rsid w:val="00A23ABC"/>
    <w:rsid w:val="00A261AA"/>
    <w:rsid w:val="00A310D2"/>
    <w:rsid w:val="00A5020C"/>
    <w:rsid w:val="00A51165"/>
    <w:rsid w:val="00A57158"/>
    <w:rsid w:val="00A61CD8"/>
    <w:rsid w:val="00A8149E"/>
    <w:rsid w:val="00A84E1F"/>
    <w:rsid w:val="00A937C7"/>
    <w:rsid w:val="00AB2D7D"/>
    <w:rsid w:val="00AC281F"/>
    <w:rsid w:val="00AC380E"/>
    <w:rsid w:val="00AD0A6B"/>
    <w:rsid w:val="00AD11B1"/>
    <w:rsid w:val="00AE1049"/>
    <w:rsid w:val="00AE3F6C"/>
    <w:rsid w:val="00AE5CE6"/>
    <w:rsid w:val="00AF493B"/>
    <w:rsid w:val="00AF55CF"/>
    <w:rsid w:val="00B07AB1"/>
    <w:rsid w:val="00B112C5"/>
    <w:rsid w:val="00B21C2F"/>
    <w:rsid w:val="00B23D5D"/>
    <w:rsid w:val="00B25E76"/>
    <w:rsid w:val="00B3312A"/>
    <w:rsid w:val="00B3388D"/>
    <w:rsid w:val="00B376F4"/>
    <w:rsid w:val="00B377A5"/>
    <w:rsid w:val="00B37941"/>
    <w:rsid w:val="00B50701"/>
    <w:rsid w:val="00B5462D"/>
    <w:rsid w:val="00B55387"/>
    <w:rsid w:val="00B60638"/>
    <w:rsid w:val="00B72BC6"/>
    <w:rsid w:val="00B747BF"/>
    <w:rsid w:val="00B807AC"/>
    <w:rsid w:val="00B94C7B"/>
    <w:rsid w:val="00B94D96"/>
    <w:rsid w:val="00B96257"/>
    <w:rsid w:val="00BA7BFC"/>
    <w:rsid w:val="00BB3E84"/>
    <w:rsid w:val="00BC55E0"/>
    <w:rsid w:val="00BD2661"/>
    <w:rsid w:val="00C03B80"/>
    <w:rsid w:val="00C0404C"/>
    <w:rsid w:val="00C313B8"/>
    <w:rsid w:val="00C3275D"/>
    <w:rsid w:val="00C3306D"/>
    <w:rsid w:val="00C404CB"/>
    <w:rsid w:val="00C40ECC"/>
    <w:rsid w:val="00C42758"/>
    <w:rsid w:val="00C46530"/>
    <w:rsid w:val="00C47DC0"/>
    <w:rsid w:val="00C50493"/>
    <w:rsid w:val="00C522A1"/>
    <w:rsid w:val="00C55BEE"/>
    <w:rsid w:val="00C61B3E"/>
    <w:rsid w:val="00C75BC0"/>
    <w:rsid w:val="00C959B1"/>
    <w:rsid w:val="00CB073B"/>
    <w:rsid w:val="00CC01B8"/>
    <w:rsid w:val="00CC37DE"/>
    <w:rsid w:val="00CC6D0E"/>
    <w:rsid w:val="00CC7C03"/>
    <w:rsid w:val="00CD430B"/>
    <w:rsid w:val="00CD5FE3"/>
    <w:rsid w:val="00CE6C70"/>
    <w:rsid w:val="00D02661"/>
    <w:rsid w:val="00D05D04"/>
    <w:rsid w:val="00D1570B"/>
    <w:rsid w:val="00D221FA"/>
    <w:rsid w:val="00D36E4F"/>
    <w:rsid w:val="00D41987"/>
    <w:rsid w:val="00D42524"/>
    <w:rsid w:val="00D44BC6"/>
    <w:rsid w:val="00D6076D"/>
    <w:rsid w:val="00D97E0C"/>
    <w:rsid w:val="00DA12B4"/>
    <w:rsid w:val="00DB1502"/>
    <w:rsid w:val="00DB5AA2"/>
    <w:rsid w:val="00DC62AA"/>
    <w:rsid w:val="00DD05D8"/>
    <w:rsid w:val="00DD792D"/>
    <w:rsid w:val="00DE52C5"/>
    <w:rsid w:val="00DE64E4"/>
    <w:rsid w:val="00DE73F7"/>
    <w:rsid w:val="00E069AF"/>
    <w:rsid w:val="00E35CBE"/>
    <w:rsid w:val="00E5250C"/>
    <w:rsid w:val="00E63880"/>
    <w:rsid w:val="00E6391C"/>
    <w:rsid w:val="00E6472B"/>
    <w:rsid w:val="00EC23F0"/>
    <w:rsid w:val="00EC4F22"/>
    <w:rsid w:val="00ED5A93"/>
    <w:rsid w:val="00ED6CA4"/>
    <w:rsid w:val="00ED7980"/>
    <w:rsid w:val="00EE0A10"/>
    <w:rsid w:val="00EE3C67"/>
    <w:rsid w:val="00EF1338"/>
    <w:rsid w:val="00F017D8"/>
    <w:rsid w:val="00F1071A"/>
    <w:rsid w:val="00F110F6"/>
    <w:rsid w:val="00F138C3"/>
    <w:rsid w:val="00F2778F"/>
    <w:rsid w:val="00F27E40"/>
    <w:rsid w:val="00F309D7"/>
    <w:rsid w:val="00F378A9"/>
    <w:rsid w:val="00F40D9B"/>
    <w:rsid w:val="00F455F3"/>
    <w:rsid w:val="00F5000B"/>
    <w:rsid w:val="00F60ECB"/>
    <w:rsid w:val="00F7267D"/>
    <w:rsid w:val="00F8321D"/>
    <w:rsid w:val="00F832E4"/>
    <w:rsid w:val="00F83735"/>
    <w:rsid w:val="00FA48D0"/>
    <w:rsid w:val="00FA712F"/>
    <w:rsid w:val="00FA795F"/>
    <w:rsid w:val="00FB0F34"/>
    <w:rsid w:val="00FB31C1"/>
    <w:rsid w:val="00FC6454"/>
    <w:rsid w:val="00FC723D"/>
    <w:rsid w:val="00FE0996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84255"/>
  <w15:chartTrackingRefBased/>
  <w15:docId w15:val="{31FDB2E6-2A59-9C49-A8E4-14975046E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A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A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A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A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A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A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A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A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A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A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A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A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A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5A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A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A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A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5A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A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5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A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5AD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1556C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i/Dropbox/DrPH/OPA%20RSI/Qualitative%20Methods/NVivo/Code%20documentation%20and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F47-7846-8678-6541F34E2E8B}"/>
              </c:ext>
            </c:extLst>
          </c:dPt>
          <c:dPt>
            <c:idx val="1"/>
            <c:bubble3D val="0"/>
            <c:spPr>
              <a:solidFill>
                <a:schemeClr val="accent1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F47-7846-8678-6541F34E2E8B}"/>
              </c:ext>
            </c:extLst>
          </c:dPt>
          <c:dPt>
            <c:idx val="2"/>
            <c:bubble3D val="0"/>
            <c:spPr>
              <a:solidFill>
                <a:schemeClr val="accent1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F47-7846-8678-6541F34E2E8B}"/>
              </c:ext>
            </c:extLst>
          </c:dPt>
          <c:dPt>
            <c:idx val="3"/>
            <c:bubble3D val="0"/>
            <c:spPr>
              <a:solidFill>
                <a:schemeClr val="accent1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F47-7846-8678-6541F34E2E8B}"/>
              </c:ext>
            </c:extLst>
          </c:dPt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7-AF47-7846-8678-6541F34E2E8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B$66:$B$69</c:f>
              <c:strCache>
                <c:ptCount val="4"/>
                <c:pt idx="0">
                  <c:v>Historical context, actors and power in policy-making</c:v>
                </c:pt>
                <c:pt idx="1">
                  <c:v>Current policy environment</c:v>
                </c:pt>
                <c:pt idx="2">
                  <c:v>HSSP III development process</c:v>
                </c:pt>
                <c:pt idx="3">
                  <c:v>HSSP III initial opertionalization </c:v>
                </c:pt>
              </c:strCache>
            </c:strRef>
          </c:cat>
          <c:val>
            <c:numRef>
              <c:f>Sheet2!$C$66:$C$69</c:f>
              <c:numCache>
                <c:formatCode>0%</c:formatCode>
                <c:ptCount val="4"/>
                <c:pt idx="0">
                  <c:v>0.23740392826643894</c:v>
                </c:pt>
                <c:pt idx="1">
                  <c:v>0.26387702818104186</c:v>
                </c:pt>
                <c:pt idx="2">
                  <c:v>0.47480785653287788</c:v>
                </c:pt>
                <c:pt idx="3">
                  <c:v>2.39111870196413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F47-7846-8678-6541F34E2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831242733313797"/>
          <c:y val="0.15038650168728909"/>
          <c:w val="0.35579340397576353"/>
          <c:h val="0.699226996625421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onnolly</dc:creator>
  <cp:keywords/>
  <dc:description/>
  <cp:lastModifiedBy>Emilia Connolly</cp:lastModifiedBy>
  <cp:revision>4</cp:revision>
  <dcterms:created xsi:type="dcterms:W3CDTF">2025-03-21T11:20:00Z</dcterms:created>
  <dcterms:modified xsi:type="dcterms:W3CDTF">2025-03-22T12:03:00Z</dcterms:modified>
</cp:coreProperties>
</file>